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Table 3 – Raw correlations between groups of traits </w:t>
      </w:r>
    </w:p>
    <w:p>
      <w:pPr>
        <w:pStyle w:val="Normal"/>
        <w:rPr/>
      </w:pPr>
      <w:r>
        <w:rPr/>
      </w:r>
    </w:p>
    <w:tbl>
      <w:tblPr>
        <w:tblW w:w="1207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040"/>
        <w:gridCol w:w="456"/>
        <w:gridCol w:w="1150"/>
        <w:gridCol w:w="536"/>
        <w:gridCol w:w="1016"/>
        <w:gridCol w:w="536"/>
        <w:gridCol w:w="1110"/>
        <w:gridCol w:w="536"/>
        <w:gridCol w:w="1150"/>
        <w:gridCol w:w="536"/>
        <w:gridCol w:w="1016"/>
        <w:gridCol w:w="360"/>
        <w:gridCol w:w="960"/>
        <w:gridCol w:w="400"/>
      </w:tblGrid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irst trait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0802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econd trait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NEM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TRI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OST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RICH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NEM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 xml:space="preserve">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TRI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 xml:space="preserve">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OS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RICH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LISA1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LISA2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LISA3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LISA4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LISA5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GE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ISA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ISA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3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 xml:space="preserve"> 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 xml:space="preserve">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ISA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 xml:space="preserve"> 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 xml:space="preserve">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ISA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7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 xml:space="preserve">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ISA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 xml:space="preserve">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G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9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 xml:space="preserve">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G0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G1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G2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AG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AG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AG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EC1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EC2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M1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M2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TRI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LISA5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G2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EC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EC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3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M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 xml:space="preserve">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 xml:space="preserve"> 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M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TRI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9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8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ISA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7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AG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1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 xml:space="preserve"> 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6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 xml:space="preserve"> 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4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 xml:space="preserve"> 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***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 xml:space="preserve">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†</w:t>
      </w:r>
      <w:r>
        <w:rPr/>
        <w:t xml:space="preserve"> </w:t>
      </w:r>
      <w:r>
        <w:rPr/>
        <w:t xml:space="preserve">Traits are as shown in Table 2, except where the first letter L or S has been dropped to indicate untransformed values. </w:t>
      </w:r>
    </w:p>
    <w:p>
      <w:pPr>
        <w:pStyle w:val="Normal"/>
        <w:rPr/>
      </w:pPr>
      <w:r>
        <w:rPr>
          <w:vertAlign w:val="superscript"/>
        </w:rPr>
        <w:t>*</w:t>
      </w:r>
      <w:r>
        <w:rPr/>
        <w:t xml:space="preserve"> P&lt;0.05; </w:t>
      </w:r>
      <w:r>
        <w:rPr>
          <w:vertAlign w:val="superscript"/>
        </w:rPr>
        <w:t>**</w:t>
      </w:r>
      <w:r>
        <w:rPr/>
        <w:t xml:space="preserve"> P&lt;0.01; </w:t>
      </w:r>
      <w:r>
        <w:rPr>
          <w:vertAlign w:val="superscript"/>
        </w:rPr>
        <w:t>***</w:t>
      </w:r>
      <w:r>
        <w:rPr/>
        <w:t xml:space="preserve"> P&lt;0.001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02T01:41:00Z</dcterms:created>
  <dc:creator>crawforda</dc:creator>
  <dc:description/>
  <cp:keywords/>
  <dc:language>en-US</dc:language>
  <cp:lastModifiedBy>Allan Crawford</cp:lastModifiedBy>
  <dcterms:modified xsi:type="dcterms:W3CDTF">2006-07-07T04:54:00Z</dcterms:modified>
  <cp:revision>5</cp:revision>
  <dc:subject/>
  <dc:title>Supplementary Table - Markers used in the genome scan of 5 outcross pedigrees segregating for parasite resistance</dc:title>
</cp:coreProperties>
</file>